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75DAD" w14:textId="54EE9C43" w:rsidR="00397761" w:rsidRPr="00056A9B" w:rsidRDefault="0007378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56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Additional file 1. Comparison between included and excluded </w:t>
      </w:r>
      <w:r w:rsidRPr="00F440D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articipants </w:t>
      </w:r>
      <w:r w:rsidR="00A10ACC" w:rsidRPr="00F440D0">
        <w:rPr>
          <w:rFonts w:ascii="Times New Roman" w:hAnsi="Times New Roman" w:cs="Times New Roman"/>
          <w:b/>
          <w:bCs/>
          <w:sz w:val="20"/>
          <w:szCs w:val="20"/>
          <w:lang w:val="en-US"/>
        </w:rPr>
        <w:t>due to</w:t>
      </w:r>
      <w:r w:rsidRPr="00F440D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issing </w:t>
      </w:r>
      <w:r w:rsidRPr="00056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data. </w:t>
      </w:r>
      <w:r w:rsidRPr="00056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Rio de Janeiro, </w:t>
      </w:r>
      <w:proofErr w:type="spellStart"/>
      <w:r w:rsidRPr="00056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razil</w:t>
      </w:r>
      <w:proofErr w:type="spellEnd"/>
      <w:r w:rsidRPr="00056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2018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320"/>
        <w:gridCol w:w="3634"/>
        <w:gridCol w:w="1276"/>
        <w:gridCol w:w="1134"/>
        <w:gridCol w:w="425"/>
        <w:gridCol w:w="1276"/>
        <w:gridCol w:w="1134"/>
        <w:gridCol w:w="425"/>
        <w:gridCol w:w="1134"/>
        <w:gridCol w:w="1134"/>
      </w:tblGrid>
      <w:tr w:rsidR="00056A9B" w:rsidRPr="00F430CB" w14:paraId="6AE0B17E" w14:textId="77777777" w:rsidTr="00073786">
        <w:trPr>
          <w:trHeight w:val="585"/>
        </w:trPr>
        <w:tc>
          <w:tcPr>
            <w:tcW w:w="232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926C3" w14:textId="77777777" w:rsidR="00BC0E84" w:rsidRPr="00056A9B" w:rsidRDefault="00BC0E84" w:rsidP="00BC0E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56A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363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0C8A1" w14:textId="39741349" w:rsidR="00BC0E84" w:rsidRPr="00056A9B" w:rsidRDefault="00BC0E84" w:rsidP="00BC0E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D8E66" w14:textId="77777777" w:rsidR="00BC0E84" w:rsidRPr="00F430CB" w:rsidRDefault="00BC0E84" w:rsidP="00BC0E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ospital </w:t>
            </w:r>
            <w:proofErr w:type="spellStart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charge</w:t>
            </w:r>
            <w:proofErr w:type="spellEnd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n (%)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A496" w14:textId="77777777" w:rsidR="00BC0E84" w:rsidRPr="00F430CB" w:rsidRDefault="00BC0E84" w:rsidP="00BC0E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2FDE8" w14:textId="480B20B2" w:rsidR="00BC0E84" w:rsidRPr="00F430CB" w:rsidRDefault="00BC0E84" w:rsidP="00BC0E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3 </w:t>
            </w:r>
            <w:proofErr w:type="spellStart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nths</w:t>
            </w:r>
            <w:proofErr w:type="spellEnd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2026E7"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f</w:t>
            </w:r>
            <w:proofErr w:type="spellEnd"/>
            <w:r w:rsidR="002026E7"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ge</w:t>
            </w:r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n (%)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B161" w14:textId="77777777" w:rsidR="00BC0E84" w:rsidRPr="00F430CB" w:rsidRDefault="00BC0E84" w:rsidP="00BC0E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8B912" w14:textId="528A07D2" w:rsidR="00BC0E84" w:rsidRPr="00F430CB" w:rsidRDefault="00BC0E84" w:rsidP="00BC0E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6 </w:t>
            </w:r>
            <w:proofErr w:type="spellStart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nths</w:t>
            </w:r>
            <w:proofErr w:type="spellEnd"/>
            <w:r w:rsidR="002026E7"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2026E7"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f</w:t>
            </w:r>
            <w:proofErr w:type="spellEnd"/>
            <w:r w:rsidR="002026E7"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ge</w:t>
            </w:r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n (%)</w:t>
            </w:r>
          </w:p>
        </w:tc>
      </w:tr>
      <w:tr w:rsidR="00056A9B" w:rsidRPr="00F430CB" w14:paraId="092451FF" w14:textId="77777777" w:rsidTr="00073786">
        <w:trPr>
          <w:trHeight w:val="510"/>
        </w:trPr>
        <w:tc>
          <w:tcPr>
            <w:tcW w:w="23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61354" w14:textId="77777777" w:rsidR="00BC0E84" w:rsidRPr="00056A9B" w:rsidRDefault="00BC0E84" w:rsidP="00BC0E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04E5E" w14:textId="77777777" w:rsidR="00BC0E84" w:rsidRPr="00056A9B" w:rsidRDefault="00BC0E84" w:rsidP="00BC0E8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B1F40" w14:textId="77777777" w:rsidR="00BC0E84" w:rsidRPr="00F430CB" w:rsidRDefault="00BC0E84" w:rsidP="00BC0E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luded</w:t>
            </w:r>
            <w:proofErr w:type="spellEnd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7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AAF72" w14:textId="77777777" w:rsidR="00BC0E84" w:rsidRPr="00F430CB" w:rsidRDefault="00BC0E84" w:rsidP="00BC0E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ded</w:t>
            </w:r>
            <w:proofErr w:type="spellEnd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246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9700D" w14:textId="77777777" w:rsidR="00BC0E84" w:rsidRPr="00F430CB" w:rsidRDefault="00BC0E84" w:rsidP="00BC0E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C48B7" w14:textId="30E164A9" w:rsidR="00BC0E84" w:rsidRPr="00F430CB" w:rsidRDefault="00BC0E84" w:rsidP="00BC0E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luded</w:t>
            </w:r>
            <w:proofErr w:type="spellEnd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52</w:t>
            </w:r>
            <w:r w:rsidR="00BF685A"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E4B7B" w14:textId="13D9FD4C" w:rsidR="00BC0E84" w:rsidRPr="00F430CB" w:rsidRDefault="00BC0E84" w:rsidP="00BC0E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ded</w:t>
            </w:r>
            <w:proofErr w:type="spellEnd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1</w:t>
            </w:r>
            <w:r w:rsidR="00BF685A"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1</w:t>
            </w:r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27BFD" w14:textId="77777777" w:rsidR="00BC0E84" w:rsidRPr="00F430CB" w:rsidRDefault="00BC0E84" w:rsidP="00BC0E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B4545" w14:textId="5B4A4020" w:rsidR="00BC0E84" w:rsidRPr="00F430CB" w:rsidRDefault="00BC0E84" w:rsidP="00BC0E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luded</w:t>
            </w:r>
            <w:proofErr w:type="spellEnd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45</w:t>
            </w:r>
            <w:r w:rsidR="00BF685A"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D2FED" w14:textId="60CB6D01" w:rsidR="00BC0E84" w:rsidRPr="00F430CB" w:rsidRDefault="00BC0E84" w:rsidP="00BC0E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ded</w:t>
            </w:r>
            <w:proofErr w:type="spellEnd"/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1</w:t>
            </w:r>
            <w:r w:rsidR="00BF685A"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1</w:t>
            </w:r>
            <w:r w:rsidRPr="00F430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F685A" w:rsidRPr="00F430CB" w14:paraId="60AC9BCB" w14:textId="77777777" w:rsidTr="00E329A0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ACA19" w14:textId="3C0E9C3D" w:rsidR="00BF685A" w:rsidRPr="002643D7" w:rsidRDefault="002D603E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643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ple</w:t>
            </w:r>
            <w:proofErr w:type="spellEnd"/>
            <w:r w:rsidRPr="002643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643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rths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E15F" w14:textId="77777777" w:rsidR="00BF685A" w:rsidRPr="00056A9B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6A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CD83" w14:textId="69EA9054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 (8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BF75" w14:textId="04C5B76F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(89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D12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3C8B" w14:textId="09BF1FD4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 (8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7264" w14:textId="766B5E0C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80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54A0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3FFD" w14:textId="5F608BE1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 (8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99C9" w14:textId="45053829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89.5)</w:t>
            </w:r>
          </w:p>
        </w:tc>
      </w:tr>
      <w:tr w:rsidR="00BF685A" w:rsidRPr="00F430CB" w14:paraId="48AC3466" w14:textId="77777777" w:rsidTr="00E329A0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1AA8A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4A45" w14:textId="77777777" w:rsidR="00BF685A" w:rsidRPr="00056A9B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56A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269D" w14:textId="1030957E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1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1DF1" w14:textId="6585BEE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1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7645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3F76" w14:textId="7EABFC0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1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583A" w14:textId="755D5D82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9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720C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336A" w14:textId="143492FE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497E" w14:textId="213E092F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0.5)</w:t>
            </w:r>
          </w:p>
        </w:tc>
      </w:tr>
      <w:tr w:rsidR="00BF685A" w:rsidRPr="00F430CB" w14:paraId="0F0D318B" w14:textId="77777777" w:rsidTr="00D34C35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9AE9D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stational</w:t>
            </w:r>
            <w:proofErr w:type="spellEnd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g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A421" w14:textId="7E883948" w:rsidR="00BF685A" w:rsidRPr="004365DD" w:rsidRDefault="004365DD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65D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="00BF685A" w:rsidRPr="004365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70C3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0 (7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BC75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7 (76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C99D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88A3" w14:textId="42450909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 (8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D81D" w14:textId="3F433743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79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B6F6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E0D2" w14:textId="538E46A5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 (8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AFE1" w14:textId="6BF49115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81.9)</w:t>
            </w:r>
          </w:p>
        </w:tc>
      </w:tr>
      <w:tr w:rsidR="00BF685A" w:rsidRPr="00F430CB" w14:paraId="4B70EFF1" w14:textId="77777777" w:rsidTr="00D34C35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5D11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182A" w14:textId="77777777" w:rsidR="00BF685A" w:rsidRPr="004365DD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65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 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C592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7 (2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425C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 (24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B8D5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B57E" w14:textId="2B44C8E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1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51D" w14:textId="7F08EF2A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20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5A92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4F23" w14:textId="53CC6775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1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98C0" w14:textId="045CD8F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8.1)</w:t>
            </w:r>
          </w:p>
        </w:tc>
      </w:tr>
      <w:tr w:rsidR="00BF685A" w:rsidRPr="00F430CB" w14:paraId="468C8780" w14:textId="77777777" w:rsidTr="004E3637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400EB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rth</w:t>
            </w:r>
            <w:proofErr w:type="spellEnd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ight</w:t>
            </w:r>
            <w:proofErr w:type="spellEnd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EE98" w14:textId="77777777" w:rsidR="00BF685A" w:rsidRPr="00056A9B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6A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1500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1209" w14:textId="05B2CD20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D4CA" w14:textId="7968F370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040C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492D" w14:textId="1D1A213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3743" w14:textId="54C4BD9C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DF2D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B963" w14:textId="1B02E7C9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BDFD" w14:textId="0A6FA2FF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.5)</w:t>
            </w:r>
          </w:p>
        </w:tc>
      </w:tr>
      <w:tr w:rsidR="00BF685A" w:rsidRPr="00F430CB" w14:paraId="448F8BA4" w14:textId="77777777" w:rsidTr="004E3637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70541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5A98" w14:textId="77777777" w:rsidR="00BF685A" w:rsidRPr="00056A9B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6A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0-2500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33BD" w14:textId="7C7E6F92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AE2D" w14:textId="0D5A1519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5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F05A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9E36" w14:textId="28D2CB2B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5EA6" w14:textId="6F24D3BD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E8C3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4E3D" w14:textId="08C838F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6C5A" w14:textId="5C2AB24E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9.4)</w:t>
            </w:r>
          </w:p>
        </w:tc>
      </w:tr>
      <w:tr w:rsidR="00BF685A" w:rsidRPr="00F430CB" w14:paraId="309A22B5" w14:textId="77777777" w:rsidTr="004E3637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CEF57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B181" w14:textId="77777777" w:rsidR="00BF685A" w:rsidRPr="00056A9B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6A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2500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4D9F" w14:textId="094BC63D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 (8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A998" w14:textId="25BF4601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77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2E72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996B" w14:textId="77E2F4EF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 (8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54B9" w14:textId="753F69A2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82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EF2E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BDD5" w14:textId="484CB550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 (8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739D" w14:textId="14304674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87.1)</w:t>
            </w:r>
          </w:p>
        </w:tc>
      </w:tr>
      <w:tr w:rsidR="00BF685A" w:rsidRPr="00F430CB" w14:paraId="64C1D4C1" w14:textId="77777777" w:rsidTr="00F5296D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2DF1A" w14:textId="77777777" w:rsidR="00BF685A" w:rsidRPr="00A87279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2FB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rinatal </w:t>
            </w:r>
            <w:proofErr w:type="spellStart"/>
            <w:r w:rsidRPr="00432FB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bidity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AE33" w14:textId="77777777" w:rsidR="00BF685A" w:rsidRPr="00056A9B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6A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DED9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3 (5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22A5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3 (58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D86C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A82F" w14:textId="0E649FC1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 (6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0412" w14:textId="61288B08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64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D6B9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22D2" w14:textId="3E38E2B1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(6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7AD3" w14:textId="468B5B1D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66.7)</w:t>
            </w:r>
          </w:p>
        </w:tc>
      </w:tr>
      <w:tr w:rsidR="00BF685A" w:rsidRPr="00F430CB" w14:paraId="3B1171D4" w14:textId="77777777" w:rsidTr="00F5296D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BE3B9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3AD4" w14:textId="77777777" w:rsidR="00BF685A" w:rsidRPr="00056A9B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56A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8BFD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4 (4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52DC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 (41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59E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A41D" w14:textId="72744510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E4F3" w14:textId="6735AF82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35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EDDC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D183" w14:textId="29C44183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3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5818" w14:textId="745D1B5B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33.3)</w:t>
            </w:r>
          </w:p>
        </w:tc>
      </w:tr>
      <w:tr w:rsidR="00BF685A" w:rsidRPr="00F430CB" w14:paraId="29BE06E8" w14:textId="77777777" w:rsidTr="001B6983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652A7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ternal </w:t>
            </w:r>
            <w:proofErr w:type="spellStart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8605" w14:textId="77777777" w:rsidR="00BF685A" w:rsidRPr="00F440D0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2DE2" w14:textId="26A7D206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8 (1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F630" w14:textId="672F156D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1 (24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8D65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3322" w14:textId="4B8F0404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 (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7837" w14:textId="568F7448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5 (18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C027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80C4" w14:textId="426897F9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 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CEEB" w14:textId="73A86075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 (22.5)</w:t>
            </w:r>
          </w:p>
        </w:tc>
      </w:tr>
      <w:tr w:rsidR="00BF685A" w:rsidRPr="00F430CB" w14:paraId="7093FB46" w14:textId="77777777" w:rsidTr="001B6983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BBDBB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ABC4" w14:textId="77777777" w:rsidR="00BF685A" w:rsidRPr="00F440D0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4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495B" w14:textId="3E9CA2A8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33 (7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0904" w14:textId="4785FC09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4 (6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BA17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3D1" w14:textId="64718311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3 (7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8C24" w14:textId="25EA3737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4 (65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1EE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21C9" w14:textId="3C65CF5C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8 (6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EC31" w14:textId="6DF242EF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5 (62.1)</w:t>
            </w:r>
          </w:p>
        </w:tc>
      </w:tr>
      <w:tr w:rsidR="00BF685A" w:rsidRPr="00F430CB" w14:paraId="18900020" w14:textId="77777777" w:rsidTr="001B6983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1BA6B6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7EBD" w14:textId="77777777" w:rsidR="00BF685A" w:rsidRPr="00F440D0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elder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5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4C9" w14:textId="24A268F9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3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4A9E" w14:textId="2C1C15DC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 (1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60B2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7515" w14:textId="4844BC0D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6 (2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4B58" w14:textId="64378AD8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 (15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48F5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BE9C" w14:textId="234D24EC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 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5E2F" w14:textId="2505937E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 (15.4)</w:t>
            </w:r>
          </w:p>
        </w:tc>
      </w:tr>
      <w:tr w:rsidR="00BF685A" w:rsidRPr="00F430CB" w14:paraId="7145B74E" w14:textId="77777777" w:rsidTr="00E3585C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B96AD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ternal </w:t>
            </w:r>
            <w:proofErr w:type="spellStart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44D6" w14:textId="77777777" w:rsidR="00BF685A" w:rsidRPr="00F440D0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elementary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A55A" w14:textId="050E2155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9 (3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3ED8" w14:textId="403084F0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4 (54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B372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E120" w14:textId="1DE546BD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7 (2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51C2" w14:textId="0C0D00A9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 (47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3DBD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79B1" w14:textId="25349701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5 (2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42DB" w14:textId="0AB9636F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 (49.1)</w:t>
            </w:r>
          </w:p>
        </w:tc>
      </w:tr>
      <w:tr w:rsidR="00BF685A" w:rsidRPr="00F430CB" w14:paraId="2B1E7B66" w14:textId="77777777" w:rsidTr="00E3585C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60CD2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93E8" w14:textId="52F03EF6" w:rsidR="00BF685A" w:rsidRPr="00F440D0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condary school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E6ED" w14:textId="6C89C42A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5 (6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DC0E" w14:textId="74A0CBF6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2 (45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C347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4B7D" w14:textId="2C39E922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9 (7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EC4E" w14:textId="6A475863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 (52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236A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3A06" w14:textId="78618BC2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4 (7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F1F1" w14:textId="75BDCD0A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6 (50.9)</w:t>
            </w:r>
          </w:p>
        </w:tc>
      </w:tr>
      <w:tr w:rsidR="00BF685A" w:rsidRPr="00F430CB" w14:paraId="24A710D0" w14:textId="77777777" w:rsidTr="001B78CF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39043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usehold</w:t>
            </w:r>
            <w:proofErr w:type="spellEnd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me</w:t>
            </w:r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4830" w14:textId="77777777" w:rsidR="00BF685A" w:rsidRPr="00F440D0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less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$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17DB" w14:textId="479B1616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 (3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EBCD" w14:textId="7850CB20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44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D6A2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09C7" w14:textId="6E044851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(3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D3C3" w14:textId="6FA160F5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41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A9B9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D56E" w14:textId="774E858A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3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B1C8" w14:textId="54EA849C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40.3)</w:t>
            </w:r>
          </w:p>
        </w:tc>
      </w:tr>
      <w:tr w:rsidR="00BF685A" w:rsidRPr="00F430CB" w14:paraId="6CC99834" w14:textId="77777777" w:rsidTr="001B78CF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B628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F806" w14:textId="77777777" w:rsidR="00BF685A" w:rsidRPr="00F440D0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over $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A958" w14:textId="24A3F4E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 (6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3A0F" w14:textId="60FF6985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55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27EB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38D6" w14:textId="43256924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 (6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5B1D" w14:textId="549E17E5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58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1432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7F89" w14:textId="222AD865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 (6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552D" w14:textId="3642D470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59.7)</w:t>
            </w:r>
          </w:p>
        </w:tc>
      </w:tr>
      <w:tr w:rsidR="00BF685A" w:rsidRPr="00F430CB" w14:paraId="44C0CE07" w14:textId="77777777" w:rsidTr="00FB1214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56453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ity and PEBF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7203" w14:textId="77777777" w:rsidR="00BF685A" w:rsidRPr="00056A9B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56A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iparo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96DC" w14:textId="04792B0C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 (4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687D" w14:textId="20586A02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53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52D5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A3E6" w14:textId="51ABC0AB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 (4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8552" w14:textId="5C2B537C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55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81AA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3FA8" w14:textId="573B95BF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5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F543" w14:textId="47D40A02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56.2)</w:t>
            </w:r>
          </w:p>
        </w:tc>
      </w:tr>
      <w:tr w:rsidR="00BF685A" w:rsidRPr="00F430CB" w14:paraId="5D8E4589" w14:textId="77777777" w:rsidTr="00FB1214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CAF58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A3C8" w14:textId="77777777" w:rsidR="00BF685A" w:rsidRPr="00056A9B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6A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ltiparous with PEB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D6D7" w14:textId="1ED112AF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 (4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F63C" w14:textId="3E38CCB3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42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3D94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322E" w14:textId="6897A75B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4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D945" w14:textId="15A6B9C6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39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D547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DAE2" w14:textId="49D58F90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4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04FD" w14:textId="673D05EF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36.6)</w:t>
            </w:r>
          </w:p>
        </w:tc>
      </w:tr>
      <w:tr w:rsidR="00BF685A" w:rsidRPr="00F430CB" w14:paraId="20B6FE5F" w14:textId="77777777" w:rsidTr="00FB1214">
        <w:trPr>
          <w:trHeight w:val="295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E7AA0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2E81" w14:textId="77777777" w:rsidR="00BF685A" w:rsidRPr="00056A9B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6A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ltiparous without PEB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F7A9" w14:textId="58A18656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DE58" w14:textId="19F22B5E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A88B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966A" w14:textId="63954EBE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4A01" w14:textId="38FBEEA5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5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FEF9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84FB" w14:textId="0D05CAC9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4196" w14:textId="0A795E75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7.2)</w:t>
            </w:r>
          </w:p>
        </w:tc>
      </w:tr>
      <w:tr w:rsidR="00BF685A" w:rsidRPr="00F430CB" w14:paraId="255D8491" w14:textId="77777777" w:rsidTr="00AD608D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12E6AAA" w14:textId="27255424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aternal work and maternity </w:t>
            </w:r>
            <w:proofErr w:type="spellStart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ave</w:t>
            </w:r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="00B676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,b,c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BB26" w14:textId="77777777" w:rsidR="00BF685A" w:rsidRPr="00F440D0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es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6DE7" w14:textId="07749A71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5 (4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3399" w14:textId="3240E46E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0 (73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5803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465B" w14:textId="4AFE540A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2 (4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CDAC" w14:textId="6247DC3D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8 (65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3DAA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4781B" w14:textId="20738666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6 (4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05303" w14:textId="5DC2ADA2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9 (68.6)</w:t>
            </w:r>
          </w:p>
        </w:tc>
      </w:tr>
      <w:tr w:rsidR="00BF685A" w:rsidRPr="00F430CB" w14:paraId="7A5E2711" w14:textId="77777777" w:rsidTr="00AD608D">
        <w:trPr>
          <w:trHeight w:val="300"/>
        </w:trPr>
        <w:tc>
          <w:tcPr>
            <w:tcW w:w="232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FB3666D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1C77" w14:textId="77777777" w:rsidR="00BF685A" w:rsidRPr="00F440D0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works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FC44" w14:textId="47795D80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7A12" w14:textId="51614DF8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2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D551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308F" w14:textId="156A0793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B743" w14:textId="70E3829D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 (2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72F6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1750" w14:textId="66415E19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650FF" w14:textId="18266B61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 (1.9)</w:t>
            </w:r>
          </w:p>
        </w:tc>
      </w:tr>
      <w:tr w:rsidR="00BF685A" w:rsidRPr="00F430CB" w14:paraId="444BD9B3" w14:textId="77777777" w:rsidTr="00AD608D">
        <w:trPr>
          <w:trHeight w:val="300"/>
        </w:trPr>
        <w:tc>
          <w:tcPr>
            <w:tcW w:w="232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90DAE9D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8530" w14:textId="77777777" w:rsidR="00BF685A" w:rsidRPr="00F440D0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rks with 6-month ML benef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7F91" w14:textId="15688161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9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C4B4" w14:textId="381C26AA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FDDD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E445" w14:textId="76880660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 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14DE" w14:textId="7B7F62FA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 (2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4E68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C9BE" w14:textId="279107FB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4F53" w14:textId="54504649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(1.3)</w:t>
            </w:r>
          </w:p>
        </w:tc>
      </w:tr>
      <w:tr w:rsidR="00BF685A" w:rsidRPr="00F430CB" w14:paraId="74F5BBB8" w14:textId="77777777" w:rsidTr="00AD608D">
        <w:trPr>
          <w:trHeight w:val="300"/>
        </w:trPr>
        <w:tc>
          <w:tcPr>
            <w:tcW w:w="232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CEB8ADC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E3CD" w14:textId="77777777" w:rsidR="00BF685A" w:rsidRPr="00F440D0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rks with 4-month ML benefi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0D0E" w14:textId="58BD79ED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0 (2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CD45" w14:textId="7FFA0F3C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 (15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9B39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944C" w14:textId="1B70793C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1 (2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2975" w14:textId="093296F4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 (22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6576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758BA" w14:textId="2B368CAF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4 (2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B0E3" w14:textId="6BBDEDC6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 (20.8)</w:t>
            </w:r>
          </w:p>
        </w:tc>
      </w:tr>
      <w:tr w:rsidR="00BF685A" w:rsidRPr="00F430CB" w14:paraId="2654014D" w14:textId="77777777" w:rsidTr="00AD608D">
        <w:trPr>
          <w:trHeight w:val="300"/>
        </w:trPr>
        <w:tc>
          <w:tcPr>
            <w:tcW w:w="232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22F7815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E8962" w14:textId="77777777" w:rsidR="00BF685A" w:rsidRPr="00056A9B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works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L </w:t>
            </w:r>
            <w:proofErr w:type="spellStart"/>
            <w:r w:rsidRPr="00F440D0">
              <w:rPr>
                <w:rFonts w:ascii="Times New Roman" w:eastAsia="Times New Roman" w:hAnsi="Times New Roman" w:cs="Times New Roman"/>
                <w:sz w:val="20"/>
                <w:szCs w:val="20"/>
              </w:rPr>
              <w:t>benefi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94095" w14:textId="7F0FDFC7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 (12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F4EA6" w14:textId="311E5905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 (8.7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90AD4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1164B" w14:textId="493C96C8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 (12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12CB0" w14:textId="7D5A4514" w:rsidR="00BF685A" w:rsidRPr="00234117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41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 (8.3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C3613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36473" w14:textId="6F21BE7A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 (12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2158AE" w14:textId="051AD1A4" w:rsidR="00BF685A" w:rsidRPr="00EA4320" w:rsidRDefault="00BF685A" w:rsidP="00BF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43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 (7.5)</w:t>
            </w:r>
          </w:p>
        </w:tc>
      </w:tr>
      <w:tr w:rsidR="00BF685A" w:rsidRPr="00F430CB" w14:paraId="288CD287" w14:textId="77777777" w:rsidTr="00707710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CAD1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bacco</w:t>
            </w:r>
            <w:proofErr w:type="spellEnd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se </w:t>
            </w:r>
            <w:proofErr w:type="spellStart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ring</w:t>
            </w:r>
            <w:proofErr w:type="spellEnd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01D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5E08" w14:textId="77777777" w:rsidR="00BF685A" w:rsidRPr="00056A9B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6A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5C41" w14:textId="5345232F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 (9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137C" w14:textId="6D10E0CF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 (90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6F37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4B80" w14:textId="32EB8710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 (9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4206" w14:textId="4690FDA5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9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8F76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6CF3" w14:textId="41D20134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 (9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59E8" w14:textId="7B74BF86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91.6)</w:t>
            </w:r>
          </w:p>
        </w:tc>
      </w:tr>
      <w:tr w:rsidR="00BF685A" w:rsidRPr="00F430CB" w14:paraId="4DA84837" w14:textId="77777777" w:rsidTr="00707710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55631" w14:textId="77777777" w:rsidR="00BF685A" w:rsidRPr="00601DB8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64C6" w14:textId="77777777" w:rsidR="00BF685A" w:rsidRPr="00056A9B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56A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EB00" w14:textId="37EB6F73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4E7F" w14:textId="72629095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9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1C68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7317" w14:textId="4311A182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DA67" w14:textId="0C5D5C28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7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6FDC" w14:textId="7777777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1C54" w14:textId="7CD86D4D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BD19" w14:textId="36FA7D07" w:rsidR="00BF685A" w:rsidRPr="00F430CB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3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8.4)</w:t>
            </w:r>
          </w:p>
        </w:tc>
      </w:tr>
      <w:tr w:rsidR="00BF685A" w:rsidRPr="002D603E" w14:paraId="1B10258A" w14:textId="77777777" w:rsidTr="008B1A36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CED45" w14:textId="140DAB92" w:rsidR="00BF685A" w:rsidRPr="002D603E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603E">
              <w:rPr>
                <w:rFonts w:ascii="Times New Roman" w:eastAsia="Times New Roman" w:hAnsi="Times New Roman" w:cs="Times New Roman"/>
                <w:sz w:val="20"/>
                <w:szCs w:val="20"/>
              </w:rPr>
              <w:t>Place</w:t>
            </w:r>
            <w:proofErr w:type="spellEnd"/>
            <w:r w:rsidRPr="002D60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D603E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2D60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spital </w:t>
            </w:r>
            <w:proofErr w:type="spellStart"/>
            <w:r w:rsidRPr="002D603E">
              <w:rPr>
                <w:rFonts w:ascii="Times New Roman" w:eastAsia="Times New Roman" w:hAnsi="Times New Roman" w:cs="Times New Roman"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3C6C" w14:textId="276D1A14" w:rsidR="00BF685A" w:rsidRPr="002D603E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D6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ternity</w:t>
            </w:r>
            <w:proofErr w:type="spellEnd"/>
            <w:r w:rsidRPr="002D6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D6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r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B23A" w14:textId="5CA4756D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 (6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67B6" w14:textId="3BC26F67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64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88B5" w14:textId="77777777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6E8E" w14:textId="600958CA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 (7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1F85" w14:textId="59876AC3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73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F44E" w14:textId="77777777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16A7" w14:textId="62462C19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 (7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AEA0" w14:textId="37BFB555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71.8)</w:t>
            </w:r>
          </w:p>
        </w:tc>
      </w:tr>
      <w:tr w:rsidR="00BF685A" w:rsidRPr="002D603E" w14:paraId="165C66F7" w14:textId="77777777" w:rsidTr="008B1A36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CEAE2" w14:textId="77777777" w:rsidR="00BF685A" w:rsidRPr="002D603E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D271" w14:textId="77777777" w:rsidR="00BF685A" w:rsidRPr="002D603E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eonatal </w:t>
            </w:r>
            <w:proofErr w:type="spellStart"/>
            <w:r w:rsidRPr="002D6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nsive</w:t>
            </w:r>
            <w:proofErr w:type="spellEnd"/>
            <w:r w:rsidRPr="002D6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D6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e</w:t>
            </w:r>
            <w:proofErr w:type="spellEnd"/>
            <w:r w:rsidRPr="002D6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D6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</w:t>
            </w:r>
            <w:proofErr w:type="spellEnd"/>
            <w:r w:rsidRPr="002D6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19EF" w14:textId="70D4F5E1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3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BA59" w14:textId="00E25B58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35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979D" w14:textId="77777777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2D1E" w14:textId="12454DAC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2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8B85" w14:textId="232D7B80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26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734A" w14:textId="77777777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AF07" w14:textId="1590E58A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2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94E2" w14:textId="30C69695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28.2)</w:t>
            </w:r>
          </w:p>
        </w:tc>
      </w:tr>
      <w:tr w:rsidR="00BF685A" w:rsidRPr="002D603E" w14:paraId="12D6085F" w14:textId="77777777" w:rsidTr="008B1A36">
        <w:trPr>
          <w:trHeight w:val="300"/>
        </w:trPr>
        <w:tc>
          <w:tcPr>
            <w:tcW w:w="232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462DE" w14:textId="77777777" w:rsidR="00BF685A" w:rsidRPr="002D603E" w:rsidRDefault="00BF685A" w:rsidP="00BF68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60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eding practice at hospital discharge</w:t>
            </w:r>
          </w:p>
        </w:tc>
        <w:tc>
          <w:tcPr>
            <w:tcW w:w="3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94F9" w14:textId="77777777" w:rsidR="00BF685A" w:rsidRPr="002D603E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BF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E262" w14:textId="3D736D2B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 (65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9FD8" w14:textId="192E2B1A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64.6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FDEE" w14:textId="77777777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72D9" w14:textId="0445E633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 (68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AB14" w14:textId="07613855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67.0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D33E" w14:textId="77777777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B51D" w14:textId="0029339A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 (67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C6DE" w14:textId="5C6D3083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64.9)</w:t>
            </w:r>
          </w:p>
        </w:tc>
      </w:tr>
      <w:tr w:rsidR="00BF685A" w:rsidRPr="002D603E" w14:paraId="43DFE01E" w14:textId="77777777" w:rsidTr="008B1A36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BD032" w14:textId="77777777" w:rsidR="00BF685A" w:rsidRPr="002D603E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E408" w14:textId="77777777" w:rsidR="00BF685A" w:rsidRPr="002D603E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B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E6E3" w14:textId="579DC0B5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2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674" w14:textId="68D6326A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27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F0E0" w14:textId="77777777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87F6" w14:textId="115AB71E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2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9FE4" w14:textId="1F8B5404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27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B829" w14:textId="77777777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B78F" w14:textId="49FA02BB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2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F1C5" w14:textId="31F14672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30.4)</w:t>
            </w:r>
          </w:p>
        </w:tc>
      </w:tr>
      <w:tr w:rsidR="00BF685A" w:rsidRPr="002D603E" w14:paraId="59591B26" w14:textId="77777777" w:rsidTr="008B1A36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5B8A9" w14:textId="77777777" w:rsidR="00BF685A" w:rsidRPr="002D603E" w:rsidRDefault="00BF685A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1C76" w14:textId="3C8773B8" w:rsidR="00BF685A" w:rsidRPr="002D603E" w:rsidRDefault="00545804" w:rsidP="00BF68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B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2B874" w14:textId="7DD6A478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B0EF5" w14:textId="2E6920F2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8.0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BE85" w14:textId="77777777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D547" w14:textId="37C6F456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8B9EB" w14:textId="0018E590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.9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13DE6" w14:textId="77777777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45A4" w14:textId="76ED5F86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CA16A" w14:textId="5FB34A97" w:rsidR="00BF685A" w:rsidRPr="002D603E" w:rsidRDefault="00BF685A" w:rsidP="00BF68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60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.8)</w:t>
            </w:r>
          </w:p>
        </w:tc>
      </w:tr>
    </w:tbl>
    <w:p w14:paraId="5A516701" w14:textId="68A29663" w:rsidR="00073786" w:rsidRPr="002D603E" w:rsidRDefault="00073786" w:rsidP="000712B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e: a= Difference&gt; 10 percentage points at hospital discharge between included and excluded</w:t>
      </w:r>
      <w:r w:rsidR="00101D4E"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articipants</w:t>
      </w:r>
      <w:r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b= Difference&gt; 10 percentage points at 3 months between included and excluded</w:t>
      </w:r>
      <w:r w:rsidR="00101D4E"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articipants</w:t>
      </w:r>
      <w:r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c= Difference&gt; 10 percentage points at 6 months between included and excluded</w:t>
      </w:r>
      <w:r w:rsidR="00101D4E"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articipants</w:t>
      </w:r>
      <w:r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d= Household income </w:t>
      </w:r>
      <w:bookmarkStart w:id="0" w:name="_Hlk37285177"/>
      <w:r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(expressed </w:t>
      </w:r>
      <w:r w:rsidR="00E049CE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in comparison to a reference value of two </w:t>
      </w:r>
      <w:r w:rsidR="00FA6CC6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Brazilian monthly </w:t>
      </w:r>
      <w:r w:rsidR="00E60F02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minimum </w:t>
      </w:r>
      <w:r w:rsidR="00E049CE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wages</w:t>
      </w:r>
      <w:r w:rsidR="00FA6CC6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at the time of the perinatal interview). </w:t>
      </w:r>
      <w:bookmarkStart w:id="1" w:name="_Hlk37285104"/>
      <w:bookmarkEnd w:id="0"/>
      <w:r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‘</w:t>
      </w:r>
      <w:r w:rsidR="004E1AA3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M</w:t>
      </w:r>
      <w:r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inimum wage’ </w:t>
      </w:r>
      <w:r w:rsidR="00E049CE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refers to the</w:t>
      </w:r>
      <w:r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E60F02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monthly </w:t>
      </w:r>
      <w:r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minimum </w:t>
      </w:r>
      <w:r w:rsidR="009E61E6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wage</w:t>
      </w:r>
      <w:r w:rsidR="00E049CE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, as established by law,</w:t>
      </w:r>
      <w:r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for formal employees in Brazil.</w:t>
      </w:r>
      <w:r w:rsidR="00050E46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bookmarkEnd w:id="1"/>
      <w:r w:rsidR="00050E46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[http://www.planalto.gov.br/ccivil_03/_Ato2015-2018/2016/Decreto/D8948.htm]</w:t>
      </w:r>
      <w:r w:rsidR="00050E46"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="00432FBB"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050E46"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</w:t>
      </w:r>
      <w:hyperlink r:id="rId7" w:history="1">
        <w:r w:rsidR="00050E46" w:rsidRPr="002D603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u w:val="none"/>
            <w:lang w:val="en-US"/>
          </w:rPr>
          <w:t>http://receita.economia.gov.br/orientacao/tributaria/declaracoes-e-demonstrativos/ecf-escrituracao-contabil-fiscal/taxas-de-cambio-incluindo-valor-do-dolar-para-fins-fiscais-irpj-AC-anteriores</w:t>
        </w:r>
      </w:hyperlink>
      <w:r w:rsidR="00050E46"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="00E17C79"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</w:p>
    <w:p w14:paraId="64803EDD" w14:textId="6CB0E488" w:rsidR="000712B3" w:rsidRPr="002D603E" w:rsidRDefault="00B800E2" w:rsidP="000712B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old percentages refer to</w:t>
      </w:r>
      <w:r w:rsidR="000712B3" w:rsidRPr="002D60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0712B3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statistical significance (</w:t>
      </w:r>
      <w:r w:rsidR="000712B3" w:rsidRPr="002D603E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pt-BR"/>
        </w:rPr>
        <w:t>p-value &lt;0.0</w:t>
      </w:r>
      <w:r w:rsidR="00EA4320" w:rsidRPr="002D603E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pt-BR"/>
        </w:rPr>
        <w:t>0</w:t>
      </w:r>
      <w:r w:rsidR="00234117" w:rsidRPr="002D603E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pt-BR"/>
        </w:rPr>
        <w:t>5</w:t>
      </w:r>
      <w:r w:rsidR="000712B3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)</w:t>
      </w:r>
      <w:r w:rsidR="000712B3" w:rsidRPr="002D603E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pt-BR"/>
        </w:rPr>
        <w:t xml:space="preserve"> </w:t>
      </w:r>
      <w:r w:rsidR="000712B3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and </w:t>
      </w:r>
      <w:r w:rsidR="000712B3" w:rsidRPr="002D603E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pt-BR"/>
        </w:rPr>
        <w:t>were based on Chi-square and Fisher test</w:t>
      </w:r>
      <w:r w:rsidR="00AC2F51" w:rsidRPr="002D603E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 w:eastAsia="pt-BR"/>
        </w:rPr>
        <w:t>s</w:t>
      </w:r>
      <w:r w:rsidR="000712B3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.</w:t>
      </w:r>
    </w:p>
    <w:p w14:paraId="1878B509" w14:textId="21906EC5" w:rsidR="00893A09" w:rsidRPr="00F440D0" w:rsidRDefault="00432FBB" w:rsidP="00432FBB">
      <w:pPr>
        <w:jc w:val="both"/>
        <w:rPr>
          <w:rFonts w:ascii="Times New Roman" w:hAnsi="Times New Roman" w:cs="Times New Roman"/>
          <w:sz w:val="20"/>
          <w:szCs w:val="20"/>
        </w:rPr>
      </w:pPr>
      <w:r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PEBF=previous experience of breastfeeding. ML= maternity leave. </w:t>
      </w:r>
      <w:r w:rsidR="00073786" w:rsidRPr="002D603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EBF=exclusive </w:t>
      </w:r>
      <w:r w:rsidR="00073786" w:rsidRPr="002D603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breastfeeding. PBF=partial breastfeeding.</w:t>
      </w:r>
      <w:r w:rsidR="00545804" w:rsidRPr="002D603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NBF</w:t>
      </w:r>
      <w:r w:rsidR="00073786" w:rsidRPr="002D603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=</w:t>
      </w:r>
      <w:r w:rsidR="00545804" w:rsidRPr="002D603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non-breastfed</w:t>
      </w:r>
      <w:r w:rsidR="00073786" w:rsidRPr="002D603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  <w:r w:rsidR="00073786" w:rsidRPr="00F440D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="00E60F02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</w:p>
    <w:p w14:paraId="6680F264" w14:textId="77777777" w:rsidR="00893A09" w:rsidRPr="00893A09" w:rsidRDefault="00893A09" w:rsidP="00B3228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12F10E" w14:textId="77777777" w:rsidR="00073786" w:rsidRPr="00893A09" w:rsidRDefault="00073786" w:rsidP="00073786">
      <w:pPr>
        <w:pStyle w:val="Textodecomentrio"/>
        <w:rPr>
          <w:rFonts w:ascii="Times New Roman" w:eastAsia="Times New Roman" w:hAnsi="Times New Roman" w:cs="Times New Roman"/>
          <w:color w:val="000000" w:themeColor="text1"/>
        </w:rPr>
      </w:pPr>
    </w:p>
    <w:p w14:paraId="6FF57C9B" w14:textId="2225A5D0" w:rsidR="00BC0E84" w:rsidRPr="00056A9B" w:rsidRDefault="00BC0E84">
      <w:pPr>
        <w:rPr>
          <w:color w:val="000000" w:themeColor="text1"/>
        </w:rPr>
      </w:pPr>
    </w:p>
    <w:p w14:paraId="1956DD01" w14:textId="34692AEF" w:rsidR="00073786" w:rsidRPr="00056A9B" w:rsidRDefault="00073786">
      <w:pPr>
        <w:rPr>
          <w:color w:val="000000" w:themeColor="text1"/>
        </w:rPr>
      </w:pPr>
    </w:p>
    <w:p w14:paraId="41A0D5CF" w14:textId="52374EE0" w:rsidR="00073786" w:rsidRPr="00056A9B" w:rsidRDefault="00073786">
      <w:pPr>
        <w:rPr>
          <w:color w:val="000000" w:themeColor="text1"/>
        </w:rPr>
      </w:pPr>
    </w:p>
    <w:p w14:paraId="2ED9B7B3" w14:textId="71691D13" w:rsidR="00073786" w:rsidRPr="00056A9B" w:rsidRDefault="00073786">
      <w:pPr>
        <w:rPr>
          <w:color w:val="000000" w:themeColor="text1"/>
        </w:rPr>
      </w:pPr>
    </w:p>
    <w:p w14:paraId="73A8F189" w14:textId="77777777" w:rsidR="00073786" w:rsidRPr="00056A9B" w:rsidRDefault="00073786">
      <w:pPr>
        <w:rPr>
          <w:color w:val="000000" w:themeColor="text1"/>
        </w:rPr>
      </w:pPr>
    </w:p>
    <w:sectPr w:rsidR="00073786" w:rsidRPr="00056A9B" w:rsidSect="00EA6B8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4418A4" w14:textId="77777777" w:rsidR="00397E2D" w:rsidRDefault="00397E2D" w:rsidP="00296F11">
      <w:r>
        <w:separator/>
      </w:r>
    </w:p>
  </w:endnote>
  <w:endnote w:type="continuationSeparator" w:id="0">
    <w:p w14:paraId="4F165BFC" w14:textId="77777777" w:rsidR="00397E2D" w:rsidRDefault="00397E2D" w:rsidP="00296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409354" w14:textId="77777777" w:rsidR="00397E2D" w:rsidRDefault="00397E2D" w:rsidP="00296F11">
      <w:r>
        <w:separator/>
      </w:r>
    </w:p>
  </w:footnote>
  <w:footnote w:type="continuationSeparator" w:id="0">
    <w:p w14:paraId="50DEB0F3" w14:textId="77777777" w:rsidR="00397E2D" w:rsidRDefault="00397E2D" w:rsidP="00296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B81"/>
    <w:rsid w:val="0004280C"/>
    <w:rsid w:val="00044A98"/>
    <w:rsid w:val="00050E46"/>
    <w:rsid w:val="0005681E"/>
    <w:rsid w:val="00056A9B"/>
    <w:rsid w:val="000712B3"/>
    <w:rsid w:val="00073786"/>
    <w:rsid w:val="00076CB7"/>
    <w:rsid w:val="000E0A24"/>
    <w:rsid w:val="000E4F98"/>
    <w:rsid w:val="00101D4E"/>
    <w:rsid w:val="00103814"/>
    <w:rsid w:val="001A503A"/>
    <w:rsid w:val="00201E35"/>
    <w:rsid w:val="002026E7"/>
    <w:rsid w:val="00234117"/>
    <w:rsid w:val="002643D7"/>
    <w:rsid w:val="00296F11"/>
    <w:rsid w:val="002B4E07"/>
    <w:rsid w:val="002D603E"/>
    <w:rsid w:val="00397761"/>
    <w:rsid w:val="00397E2D"/>
    <w:rsid w:val="00432FBB"/>
    <w:rsid w:val="004365DD"/>
    <w:rsid w:val="00461EAC"/>
    <w:rsid w:val="00487BF7"/>
    <w:rsid w:val="004A44E0"/>
    <w:rsid w:val="004E1AA3"/>
    <w:rsid w:val="004F58C5"/>
    <w:rsid w:val="00545804"/>
    <w:rsid w:val="00564A9F"/>
    <w:rsid w:val="00580E33"/>
    <w:rsid w:val="005B4C3F"/>
    <w:rsid w:val="005B6AD2"/>
    <w:rsid w:val="00601DB8"/>
    <w:rsid w:val="00641E5F"/>
    <w:rsid w:val="00692C7D"/>
    <w:rsid w:val="00716E0C"/>
    <w:rsid w:val="007309AD"/>
    <w:rsid w:val="007A25F9"/>
    <w:rsid w:val="00805DF8"/>
    <w:rsid w:val="008239A5"/>
    <w:rsid w:val="0086132F"/>
    <w:rsid w:val="008701CE"/>
    <w:rsid w:val="00893A09"/>
    <w:rsid w:val="009377A6"/>
    <w:rsid w:val="00963F17"/>
    <w:rsid w:val="00977DEC"/>
    <w:rsid w:val="00990E4D"/>
    <w:rsid w:val="009D029C"/>
    <w:rsid w:val="009E61E6"/>
    <w:rsid w:val="009F21BB"/>
    <w:rsid w:val="00A10ACC"/>
    <w:rsid w:val="00A35512"/>
    <w:rsid w:val="00A66EFC"/>
    <w:rsid w:val="00A87279"/>
    <w:rsid w:val="00AA6157"/>
    <w:rsid w:val="00AC2F51"/>
    <w:rsid w:val="00B050A7"/>
    <w:rsid w:val="00B3228B"/>
    <w:rsid w:val="00B654B2"/>
    <w:rsid w:val="00B67648"/>
    <w:rsid w:val="00B800E2"/>
    <w:rsid w:val="00BA35FB"/>
    <w:rsid w:val="00BA7B4E"/>
    <w:rsid w:val="00BC0E84"/>
    <w:rsid w:val="00BD7D00"/>
    <w:rsid w:val="00BE7BC4"/>
    <w:rsid w:val="00BF685A"/>
    <w:rsid w:val="00C64C98"/>
    <w:rsid w:val="00CA1DBE"/>
    <w:rsid w:val="00CC2BBE"/>
    <w:rsid w:val="00D91DE6"/>
    <w:rsid w:val="00DB64FA"/>
    <w:rsid w:val="00DD0AE3"/>
    <w:rsid w:val="00E0026D"/>
    <w:rsid w:val="00E049CE"/>
    <w:rsid w:val="00E17C79"/>
    <w:rsid w:val="00E60931"/>
    <w:rsid w:val="00E60F02"/>
    <w:rsid w:val="00E901C9"/>
    <w:rsid w:val="00EA4320"/>
    <w:rsid w:val="00EA6B81"/>
    <w:rsid w:val="00EB1A94"/>
    <w:rsid w:val="00F31265"/>
    <w:rsid w:val="00F33FC1"/>
    <w:rsid w:val="00F430CB"/>
    <w:rsid w:val="00F440D0"/>
    <w:rsid w:val="00F70468"/>
    <w:rsid w:val="00FA6CC6"/>
    <w:rsid w:val="00FB4DFF"/>
    <w:rsid w:val="00FB72A3"/>
    <w:rsid w:val="00FD2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6974A"/>
  <w15:chartTrackingRefBased/>
  <w15:docId w15:val="{43FB3B42-7CC8-A948-8A0C-246BA0D4F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BC0E8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C0E8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C0E8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C0E8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C0E8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C0E84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C0E84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semiHidden/>
    <w:unhideWhenUsed/>
    <w:rsid w:val="00073786"/>
    <w:rPr>
      <w:color w:val="0000FF"/>
      <w:u w:val="single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296F11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296F11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296F1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4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receita.economia.gov.br/orientacao/tributaria/declaracoes-e-demonstrativos/ecf-escrituracao-contabil-fiscal/taxas-de-cambio-incluindo-valor-do-dolar-para-fins-fiscais-irpj-AC-anterior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6CE735-2268-D14E-8998-9557D894C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1</TotalTime>
  <Pages>2</Pages>
  <Words>679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íra Domingues Bernardes Silva</dc:creator>
  <cp:keywords/>
  <dc:description/>
  <cp:lastModifiedBy>Maíra Domingues Bernardes Silva</cp:lastModifiedBy>
  <cp:revision>48</cp:revision>
  <dcterms:created xsi:type="dcterms:W3CDTF">2020-03-22T19:05:00Z</dcterms:created>
  <dcterms:modified xsi:type="dcterms:W3CDTF">2020-12-12T10:37:00Z</dcterms:modified>
</cp:coreProperties>
</file>